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3CD4A" w14:textId="03B0A7C5" w:rsidR="005B36FA" w:rsidRDefault="005B36FA" w:rsidP="4F3EE431">
      <w:pPr>
        <w:pStyle w:val="Heading1"/>
        <w:rPr>
          <w:rFonts w:eastAsia="Arial" w:cs="Arial"/>
        </w:rPr>
      </w:pPr>
      <w:r w:rsidRPr="02F71488">
        <w:rPr>
          <w:rFonts w:eastAsia="Arial" w:cs="Arial"/>
        </w:rPr>
        <w:t>Supporting information</w:t>
      </w:r>
    </w:p>
    <w:p w14:paraId="6FEA118F" w14:textId="77777777" w:rsidR="0052241A" w:rsidRDefault="0052241A" w:rsidP="0052241A">
      <w:pPr>
        <w:jc w:val="both"/>
        <w:rPr>
          <w:rFonts w:eastAsia="Arial" w:cs="Arial"/>
        </w:rPr>
      </w:pPr>
      <w:r>
        <w:rPr>
          <w:rFonts w:eastAsia="Arial" w:cs="Arial"/>
          <w:noProof/>
        </w:rPr>
        <w:drawing>
          <wp:inline distT="0" distB="0" distL="0" distR="0" wp14:anchorId="6EA77FA3" wp14:editId="5029CA37">
            <wp:extent cx="5030661" cy="6400800"/>
            <wp:effectExtent l="0" t="0" r="0" b="0"/>
            <wp:docPr id="560377458" name="Picture 1" descr="A diagram of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377458" name="Picture 1" descr="A diagram of a number of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661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DB196" w14:textId="31AA4C98" w:rsidR="0052241A" w:rsidRDefault="0052241A" w:rsidP="001E01E8">
      <w:pPr>
        <w:jc w:val="both"/>
        <w:rPr>
          <w:rFonts w:eastAsia="Arial" w:cs="Arial"/>
          <w:b/>
          <w:bCs/>
        </w:rPr>
      </w:pPr>
      <w:r w:rsidRPr="00B82390">
        <w:rPr>
          <w:rFonts w:eastAsia="Arial" w:cs="Arial"/>
          <w:b/>
          <w:bCs/>
        </w:rPr>
        <w:t>Figure S</w:t>
      </w:r>
      <w:r>
        <w:rPr>
          <w:rFonts w:eastAsia="Arial" w:cs="Arial"/>
          <w:b/>
          <w:bCs/>
        </w:rPr>
        <w:t>1</w:t>
      </w:r>
      <w:r w:rsidRPr="00B82390">
        <w:rPr>
          <w:rFonts w:eastAsia="Arial" w:cs="Arial"/>
          <w:b/>
          <w:bCs/>
        </w:rPr>
        <w:t>.</w:t>
      </w:r>
      <w:r>
        <w:rPr>
          <w:rFonts w:eastAsia="Arial" w:cs="Arial"/>
        </w:rPr>
        <w:t xml:space="preserve"> Core home range (estimated 50% space usage) of all four species. Color represents species.</w:t>
      </w:r>
      <w:r>
        <w:rPr>
          <w:rFonts w:eastAsia="Arial" w:cs="Arial"/>
          <w:b/>
          <w:bCs/>
        </w:rPr>
        <w:br w:type="page"/>
      </w:r>
    </w:p>
    <w:p w14:paraId="124E5EBC" w14:textId="57F2002D" w:rsidR="000B5626" w:rsidRPr="00732847" w:rsidRDefault="00654252" w:rsidP="4F3EE431">
      <w:pPr>
        <w:rPr>
          <w:rFonts w:eastAsia="Arial" w:cs="Arial"/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FBA47D8" wp14:editId="5E533A27">
            <wp:extent cx="5937250" cy="6458585"/>
            <wp:effectExtent l="0" t="0" r="6350" b="0"/>
            <wp:docPr id="1737432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645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2383C" w14:textId="6B171225" w:rsidR="00E82F78" w:rsidRDefault="6CED5428" w:rsidP="008C5495">
      <w:pPr>
        <w:jc w:val="both"/>
        <w:rPr>
          <w:rFonts w:eastAsia="Arial" w:cs="Arial"/>
        </w:rPr>
      </w:pPr>
      <w:r w:rsidRPr="02F71488">
        <w:rPr>
          <w:rFonts w:eastAsia="Arial" w:cs="Arial"/>
          <w:b/>
          <w:bCs/>
        </w:rPr>
        <w:t xml:space="preserve">Figure </w:t>
      </w:r>
      <w:r w:rsidR="00B13C05">
        <w:rPr>
          <w:rFonts w:eastAsia="Arial" w:cs="Arial"/>
          <w:b/>
          <w:bCs/>
        </w:rPr>
        <w:t>S</w:t>
      </w:r>
      <w:r w:rsidR="0052241A">
        <w:rPr>
          <w:rFonts w:eastAsia="Arial" w:cs="Arial"/>
          <w:b/>
          <w:bCs/>
        </w:rPr>
        <w:t>2</w:t>
      </w:r>
      <w:r w:rsidR="00626BF0" w:rsidRPr="02F71488">
        <w:rPr>
          <w:rFonts w:eastAsia="Arial" w:cs="Arial"/>
          <w:b/>
          <w:bCs/>
        </w:rPr>
        <w:t xml:space="preserve">. </w:t>
      </w:r>
      <w:r w:rsidR="00F861E4" w:rsidRPr="02F71488">
        <w:rPr>
          <w:rFonts w:eastAsia="Arial" w:cs="Arial"/>
        </w:rPr>
        <w:t>Overlap</w:t>
      </w:r>
      <w:r w:rsidR="00595C9D">
        <w:rPr>
          <w:rFonts w:eastAsia="Arial" w:cs="Arial"/>
        </w:rPr>
        <w:t>s</w:t>
      </w:r>
      <w:r w:rsidR="00F861E4" w:rsidRPr="02F71488">
        <w:rPr>
          <w:rFonts w:eastAsia="Arial" w:cs="Arial"/>
        </w:rPr>
        <w:t xml:space="preserve"> calculated </w:t>
      </w:r>
      <w:r w:rsidR="6927DE57" w:rsidRPr="02F71488">
        <w:rPr>
          <w:rFonts w:eastAsia="Arial" w:cs="Arial"/>
        </w:rPr>
        <w:t>for the extended home range (</w:t>
      </w:r>
      <w:r w:rsidR="00C54A07" w:rsidRPr="02F71488">
        <w:rPr>
          <w:rFonts w:eastAsia="Arial" w:cs="Arial"/>
        </w:rPr>
        <w:t xml:space="preserve">95% </w:t>
      </w:r>
      <w:r w:rsidR="00C15606" w:rsidRPr="02F71488">
        <w:rPr>
          <w:rFonts w:eastAsia="Arial" w:cs="Arial"/>
        </w:rPr>
        <w:t xml:space="preserve">KUD </w:t>
      </w:r>
      <w:r w:rsidR="18153690" w:rsidRPr="02F71488">
        <w:rPr>
          <w:rFonts w:eastAsia="Arial" w:cs="Arial"/>
        </w:rPr>
        <w:t>estimation</w:t>
      </w:r>
      <w:r w:rsidR="00C54A07" w:rsidRPr="02F71488">
        <w:rPr>
          <w:rFonts w:eastAsia="Arial" w:cs="Arial"/>
        </w:rPr>
        <w:t>)</w:t>
      </w:r>
      <w:r w:rsidR="00F861E4" w:rsidRPr="02F71488">
        <w:rPr>
          <w:rFonts w:eastAsia="Arial" w:cs="Arial"/>
        </w:rPr>
        <w:t xml:space="preserve"> </w:t>
      </w:r>
      <w:r w:rsidR="004571E8">
        <w:rPr>
          <w:rFonts w:eastAsia="Arial" w:cs="Arial"/>
        </w:rPr>
        <w:t xml:space="preserve">between </w:t>
      </w:r>
      <w:r w:rsidR="00F861E4" w:rsidRPr="02F71488">
        <w:rPr>
          <w:rFonts w:eastAsia="Arial" w:cs="Arial"/>
        </w:rPr>
        <w:t xml:space="preserve">each </w:t>
      </w:r>
      <w:r w:rsidR="00535DB3" w:rsidRPr="02F71488">
        <w:rPr>
          <w:rFonts w:eastAsia="Arial" w:cs="Arial"/>
        </w:rPr>
        <w:t xml:space="preserve">pair of </w:t>
      </w:r>
      <w:r w:rsidR="00F861E4" w:rsidRPr="02F71488">
        <w:rPr>
          <w:rFonts w:eastAsia="Arial" w:cs="Arial"/>
        </w:rPr>
        <w:t>species/s</w:t>
      </w:r>
      <w:r w:rsidR="00376A2D" w:rsidRPr="02F71488">
        <w:rPr>
          <w:rFonts w:eastAsia="Arial" w:cs="Arial"/>
        </w:rPr>
        <w:t>ex</w:t>
      </w:r>
      <w:r w:rsidR="00552C70" w:rsidRPr="02F71488">
        <w:rPr>
          <w:rFonts w:eastAsia="Arial" w:cs="Arial"/>
        </w:rPr>
        <w:t>.</w:t>
      </w:r>
      <w:r w:rsidR="6D0EE722" w:rsidRPr="02F71488">
        <w:rPr>
          <w:rFonts w:eastAsia="Arial" w:cs="Arial"/>
        </w:rPr>
        <w:t xml:space="preserve"> Overlap values were calculated by the amount overlap between the species-sex pair divided by the total home range of the species represented </w:t>
      </w:r>
      <w:r w:rsidR="6D0EE722" w:rsidRPr="02F71488">
        <w:rPr>
          <w:rFonts w:eastAsia="Arial" w:cs="Arial"/>
        </w:rPr>
        <w:lastRenderedPageBreak/>
        <w:t>in the row (overlap</w:t>
      </w:r>
      <w:r w:rsidR="6D0EE722" w:rsidRPr="02F71488">
        <w:rPr>
          <w:rFonts w:eastAsia="Arial" w:cs="Arial"/>
          <w:i/>
          <w:iCs/>
          <w:vertAlign w:val="subscript"/>
        </w:rPr>
        <w:t>i</w:t>
      </w:r>
      <w:r w:rsidR="6D0EE722" w:rsidRPr="02F71488">
        <w:rPr>
          <w:rFonts w:eastAsia="Arial" w:cs="Arial"/>
          <w:vertAlign w:val="subscript"/>
        </w:rPr>
        <w:t>,</w:t>
      </w:r>
      <w:r w:rsidR="6D0EE722" w:rsidRPr="02F71488">
        <w:rPr>
          <w:rFonts w:eastAsia="Arial" w:cs="Arial"/>
          <w:i/>
          <w:iCs/>
          <w:vertAlign w:val="subscript"/>
        </w:rPr>
        <w:t>j</w:t>
      </w:r>
      <w:r w:rsidR="6D0EE722" w:rsidRPr="02F71488">
        <w:rPr>
          <w:rFonts w:eastAsia="Arial" w:cs="Arial"/>
        </w:rPr>
        <w:t xml:space="preserve"> / HR</w:t>
      </w:r>
      <w:r w:rsidR="6D0EE722" w:rsidRPr="02F71488">
        <w:rPr>
          <w:rFonts w:eastAsia="Arial" w:cs="Arial"/>
          <w:i/>
          <w:iCs/>
          <w:vertAlign w:val="subscript"/>
        </w:rPr>
        <w:t>i</w:t>
      </w:r>
      <w:r w:rsidR="6D0EE722" w:rsidRPr="02F71488">
        <w:rPr>
          <w:rFonts w:eastAsia="Arial" w:cs="Arial"/>
        </w:rPr>
        <w:t>). A value of 1 denotes complete overlap, and 0 denotes no overlap.</w:t>
      </w:r>
      <w:r w:rsidR="00E82F78">
        <w:rPr>
          <w:rFonts w:eastAsia="Arial" w:cs="Arial"/>
        </w:rPr>
        <w:br w:type="page"/>
      </w:r>
    </w:p>
    <w:p w14:paraId="7AD20643" w14:textId="43C26FB1" w:rsidR="00E82F78" w:rsidRPr="00376A2D" w:rsidRDefault="00E82F78" w:rsidP="00920E9B">
      <w:pPr>
        <w:jc w:val="both"/>
        <w:rPr>
          <w:rFonts w:eastAsia="Arial" w:cs="Arial"/>
          <w:b/>
          <w:bCs/>
        </w:rPr>
        <w:sectPr w:rsidR="00E82F78" w:rsidRPr="00376A2D" w:rsidSect="00B304C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228EB4D" w14:textId="520DD189" w:rsidR="00376A2D" w:rsidRPr="00732847" w:rsidRDefault="00115679" w:rsidP="00AE05B1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78913BC" wp14:editId="6028FDC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35120" cy="8218170"/>
            <wp:effectExtent l="0" t="0" r="0" b="0"/>
            <wp:wrapSquare wrapText="bothSides"/>
            <wp:docPr id="1979149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120" cy="821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76A2D" w:rsidRPr="00732847">
        <w:rPr>
          <w:b/>
          <w:bCs/>
        </w:rPr>
        <w:t xml:space="preserve">Figure </w:t>
      </w:r>
      <w:r w:rsidR="00326D37">
        <w:rPr>
          <w:b/>
          <w:bCs/>
        </w:rPr>
        <w:t>S</w:t>
      </w:r>
      <w:r w:rsidR="008555C1">
        <w:rPr>
          <w:b/>
          <w:bCs/>
        </w:rPr>
        <w:t>3</w:t>
      </w:r>
      <w:r w:rsidR="00376A2D" w:rsidRPr="00732847">
        <w:rPr>
          <w:b/>
          <w:bCs/>
        </w:rPr>
        <w:t xml:space="preserve">. </w:t>
      </w:r>
      <w:r w:rsidR="00376A2D" w:rsidRPr="4F3EE431">
        <w:t xml:space="preserve">The time of day </w:t>
      </w:r>
      <w:r w:rsidR="006A521C">
        <w:t>whe</w:t>
      </w:r>
      <w:r w:rsidR="0088643A">
        <w:t>n</w:t>
      </w:r>
      <w:r w:rsidR="00376A2D" w:rsidRPr="4F3EE431">
        <w:t xml:space="preserve"> spiders </w:t>
      </w:r>
      <w:r w:rsidR="59166ADF" w:rsidRPr="4F3EE431">
        <w:t>we</w:t>
      </w:r>
      <w:r w:rsidR="00376A2D" w:rsidRPr="4F3EE431">
        <w:t>re found.</w:t>
      </w:r>
      <w:r w:rsidR="00376A2D" w:rsidRPr="00732847">
        <w:t xml:space="preserve"> Color represents species, and shapes represent sex (circle = male, triangle = female).</w:t>
      </w:r>
    </w:p>
    <w:p w14:paraId="24F273A1" w14:textId="77777777" w:rsidR="00376A2D" w:rsidRPr="00732847" w:rsidRDefault="00376A2D" w:rsidP="00376A2D"/>
    <w:p w14:paraId="1F776AAA" w14:textId="77777777" w:rsidR="00326D37" w:rsidRDefault="00326D37">
      <w:pPr>
        <w:tabs>
          <w:tab w:val="clear" w:pos="360"/>
        </w:tabs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11965E5C" w14:textId="0374073F" w:rsidR="008F7443" w:rsidRPr="004C5E32" w:rsidRDefault="008F7443" w:rsidP="4F3EE431">
      <w:pPr>
        <w:rPr>
          <w:b/>
          <w:bCs/>
        </w:rPr>
      </w:pPr>
      <w:r w:rsidRPr="4F3EE431">
        <w:rPr>
          <w:b/>
          <w:bCs/>
        </w:rPr>
        <w:lastRenderedPageBreak/>
        <w:t xml:space="preserve">Table </w:t>
      </w:r>
      <w:r w:rsidR="005070AB">
        <w:rPr>
          <w:b/>
          <w:bCs/>
        </w:rPr>
        <w:t>S</w:t>
      </w:r>
      <w:r w:rsidR="03936F48" w:rsidRPr="4F3EE431">
        <w:rPr>
          <w:b/>
          <w:bCs/>
        </w:rPr>
        <w:t>1</w:t>
      </w:r>
      <w:r w:rsidRPr="4F3EE431">
        <w:rPr>
          <w:b/>
          <w:bCs/>
        </w:rPr>
        <w:t xml:space="preserve">. </w:t>
      </w:r>
      <w:r>
        <w:t xml:space="preserve">Light habitat </w:t>
      </w:r>
      <w:r w:rsidR="6FD5427E">
        <w:t>preferenc</w:t>
      </w:r>
      <w:r>
        <w:t xml:space="preserve">e comparison </w:t>
      </w:r>
      <w:r w:rsidR="3B03184A">
        <w:t xml:space="preserve">using the </w:t>
      </w:r>
      <w:r w:rsidR="00626BF0">
        <w:t xml:space="preserve">Dunn’s Kruskal-Wallis Multiple Comparisons </w:t>
      </w:r>
      <w:r w:rsidR="00841526">
        <w:t>test</w:t>
      </w:r>
      <w:r w:rsidR="043E21CC">
        <w:t xml:space="preserve"> with adjusted p-values</w:t>
      </w:r>
      <w:r w:rsidR="043E21CC" w:rsidRPr="4F3EE431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440"/>
        <w:gridCol w:w="1440"/>
      </w:tblGrid>
      <w:tr w:rsidR="008F7443" w:rsidRPr="00FE39D9" w14:paraId="7D62F33B" w14:textId="77777777" w:rsidTr="4F3EE431">
        <w:trPr>
          <w:trHeight w:val="27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AEAC30" w14:textId="77777777" w:rsidR="008F7443" w:rsidRPr="00FE39D9" w:rsidRDefault="008F7443" w:rsidP="0029185C">
            <w:pPr>
              <w:spacing w:after="0"/>
            </w:pPr>
            <w:r>
              <w:t>Species pair comparis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09330" w14:textId="77777777" w:rsidR="008F7443" w:rsidRPr="00FE39D9" w:rsidRDefault="008F7443" w:rsidP="0029185C">
            <w:pPr>
              <w:spacing w:after="0"/>
              <w:jc w:val="center"/>
            </w:pPr>
            <w:r w:rsidRPr="00FE39D9">
              <w:t>Z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B8BE8" w14:textId="77777777" w:rsidR="008F7443" w:rsidRPr="001F0317" w:rsidRDefault="008F7443" w:rsidP="0029185C">
            <w:pPr>
              <w:spacing w:after="0"/>
              <w:jc w:val="center"/>
              <w:rPr>
                <w:i/>
                <w:iCs/>
              </w:rPr>
            </w:pPr>
            <w:r w:rsidRPr="001F0317">
              <w:rPr>
                <w:i/>
                <w:iCs/>
              </w:rPr>
              <w:t>p</w:t>
            </w:r>
          </w:p>
        </w:tc>
      </w:tr>
      <w:tr w:rsidR="008F7443" w:rsidRPr="00FE39D9" w14:paraId="6F66B0C7" w14:textId="77777777" w:rsidTr="4F3EE431">
        <w:trPr>
          <w:trHeight w:val="27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81A283A" w14:textId="77777777" w:rsidR="008F7443" w:rsidRPr="00FE39D9" w:rsidRDefault="008F7443" w:rsidP="0029185C">
            <w:pPr>
              <w:spacing w:after="0"/>
              <w:rPr>
                <w:i/>
                <w:iCs/>
              </w:rPr>
            </w:pPr>
            <w:r w:rsidRPr="00FE39D9">
              <w:rPr>
                <w:i/>
                <w:iCs/>
              </w:rPr>
              <w:t>H. calcaratus - H. coecatu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61468" w14:textId="77777777" w:rsidR="008F7443" w:rsidRPr="00FE39D9" w:rsidRDefault="008F7443" w:rsidP="0029185C">
            <w:pPr>
              <w:spacing w:after="0"/>
              <w:jc w:val="center"/>
            </w:pPr>
            <w:r w:rsidRPr="00FE39D9">
              <w:t>2.37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9C3BA" w14:textId="77777777" w:rsidR="008F7443" w:rsidRPr="00FE39D9" w:rsidRDefault="008F7443" w:rsidP="0029185C">
            <w:pPr>
              <w:spacing w:after="0"/>
              <w:jc w:val="center"/>
            </w:pPr>
            <w:r w:rsidRPr="00FE39D9">
              <w:t>0.11</w:t>
            </w:r>
          </w:p>
        </w:tc>
      </w:tr>
      <w:tr w:rsidR="4F3EE431" w14:paraId="4BED4DD4" w14:textId="77777777" w:rsidTr="4F3EE431">
        <w:trPr>
          <w:trHeight w:val="278"/>
        </w:trPr>
        <w:tc>
          <w:tcPr>
            <w:tcW w:w="43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DEB1ED" w14:textId="357CA2A7" w:rsidR="4F3EE431" w:rsidRDefault="4F3EE431" w:rsidP="4F3EE431">
            <w:pPr>
              <w:spacing w:after="0"/>
              <w:rPr>
                <w:i/>
                <w:iCs/>
              </w:rPr>
            </w:pPr>
            <w:r w:rsidRPr="4F3EE431">
              <w:rPr>
                <w:i/>
                <w:iCs/>
              </w:rPr>
              <w:t>H. calcaratus - H. decorus</w:t>
            </w:r>
          </w:p>
        </w:tc>
        <w:tc>
          <w:tcPr>
            <w:tcW w:w="1440" w:type="dxa"/>
            <w:noWrap/>
            <w:vAlign w:val="center"/>
            <w:hideMark/>
          </w:tcPr>
          <w:p w14:paraId="72E1DF75" w14:textId="77777777" w:rsidR="4F3EE431" w:rsidRDefault="4F3EE431" w:rsidP="4F3EE431">
            <w:pPr>
              <w:spacing w:after="0"/>
              <w:jc w:val="center"/>
            </w:pPr>
            <w:r>
              <w:t>4.4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020B3A" w14:textId="77777777" w:rsidR="4F3EE431" w:rsidRDefault="4F3EE431" w:rsidP="4F3EE431">
            <w:pPr>
              <w:spacing w:after="0"/>
              <w:jc w:val="center"/>
              <w:rPr>
                <w:b/>
                <w:bCs/>
              </w:rPr>
            </w:pPr>
            <w:r w:rsidRPr="4F3EE431">
              <w:rPr>
                <w:b/>
                <w:bCs/>
              </w:rPr>
              <w:t>&gt;0.01</w:t>
            </w:r>
          </w:p>
        </w:tc>
      </w:tr>
      <w:tr w:rsidR="008F7443" w:rsidRPr="00FE39D9" w14:paraId="11C89CEC" w14:textId="77777777" w:rsidTr="4F3EE431">
        <w:trPr>
          <w:trHeight w:val="278"/>
        </w:trPr>
        <w:tc>
          <w:tcPr>
            <w:tcW w:w="43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98A606" w14:textId="77777777" w:rsidR="008F7443" w:rsidRPr="00FE39D9" w:rsidRDefault="008F7443" w:rsidP="0029185C">
            <w:pPr>
              <w:spacing w:after="0"/>
              <w:rPr>
                <w:i/>
                <w:iCs/>
              </w:rPr>
            </w:pPr>
            <w:r w:rsidRPr="00FE39D9">
              <w:rPr>
                <w:i/>
                <w:iCs/>
              </w:rPr>
              <w:t>H. calcaratus - H. orbus</w:t>
            </w:r>
          </w:p>
        </w:tc>
        <w:tc>
          <w:tcPr>
            <w:tcW w:w="1440" w:type="dxa"/>
            <w:noWrap/>
            <w:vAlign w:val="center"/>
            <w:hideMark/>
          </w:tcPr>
          <w:p w14:paraId="68260506" w14:textId="77777777" w:rsidR="008F7443" w:rsidRPr="00FE39D9" w:rsidRDefault="008F7443" w:rsidP="0029185C">
            <w:pPr>
              <w:spacing w:after="0"/>
              <w:jc w:val="center"/>
            </w:pPr>
            <w:r w:rsidRPr="00FE39D9">
              <w:t>1.0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9BB703" w14:textId="77777777" w:rsidR="008F7443" w:rsidRPr="00FE39D9" w:rsidRDefault="008F7443" w:rsidP="0029185C">
            <w:pPr>
              <w:spacing w:after="0"/>
              <w:jc w:val="center"/>
            </w:pPr>
            <w:r w:rsidRPr="00FE39D9">
              <w:t>1.00</w:t>
            </w:r>
          </w:p>
        </w:tc>
      </w:tr>
      <w:tr w:rsidR="4F3EE431" w14:paraId="65A05365" w14:textId="77777777" w:rsidTr="4F3EE431">
        <w:trPr>
          <w:trHeight w:val="278"/>
        </w:trPr>
        <w:tc>
          <w:tcPr>
            <w:tcW w:w="43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E639A4" w14:textId="27DD6408" w:rsidR="4F3EE431" w:rsidRDefault="4F3EE431" w:rsidP="4F3EE431">
            <w:pPr>
              <w:spacing w:after="0"/>
              <w:rPr>
                <w:i/>
                <w:iCs/>
              </w:rPr>
            </w:pPr>
            <w:r w:rsidRPr="4F3EE431">
              <w:rPr>
                <w:i/>
                <w:iCs/>
              </w:rPr>
              <w:t>H. coecatus - H. decorus</w:t>
            </w:r>
          </w:p>
        </w:tc>
        <w:tc>
          <w:tcPr>
            <w:tcW w:w="1440" w:type="dxa"/>
            <w:noWrap/>
            <w:vAlign w:val="center"/>
            <w:hideMark/>
          </w:tcPr>
          <w:p w14:paraId="2709F66C" w14:textId="77777777" w:rsidR="4F3EE431" w:rsidRDefault="4F3EE431" w:rsidP="4F3EE431">
            <w:pPr>
              <w:spacing w:after="0"/>
              <w:jc w:val="center"/>
            </w:pPr>
            <w:r>
              <w:t>1.9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3BECBC" w14:textId="77777777" w:rsidR="4F3EE431" w:rsidRDefault="4F3EE431" w:rsidP="4F3EE431">
            <w:pPr>
              <w:spacing w:after="0"/>
              <w:jc w:val="center"/>
            </w:pPr>
            <w:r>
              <w:t>0.30</w:t>
            </w:r>
          </w:p>
        </w:tc>
      </w:tr>
      <w:tr w:rsidR="008F7443" w:rsidRPr="00FE39D9" w14:paraId="55CD6433" w14:textId="77777777" w:rsidTr="4F3EE431">
        <w:trPr>
          <w:trHeight w:val="278"/>
        </w:trPr>
        <w:tc>
          <w:tcPr>
            <w:tcW w:w="43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38D15D" w14:textId="77777777" w:rsidR="008F7443" w:rsidRPr="00FE39D9" w:rsidRDefault="008F7443" w:rsidP="0029185C">
            <w:pPr>
              <w:spacing w:after="0"/>
              <w:rPr>
                <w:i/>
                <w:iCs/>
              </w:rPr>
            </w:pPr>
            <w:r w:rsidRPr="00FE39D9">
              <w:rPr>
                <w:i/>
                <w:iCs/>
              </w:rPr>
              <w:t>H. coecatus - H. orbus</w:t>
            </w:r>
          </w:p>
        </w:tc>
        <w:tc>
          <w:tcPr>
            <w:tcW w:w="1440" w:type="dxa"/>
            <w:noWrap/>
            <w:vAlign w:val="center"/>
            <w:hideMark/>
          </w:tcPr>
          <w:p w14:paraId="16C4CF81" w14:textId="77777777" w:rsidR="008F7443" w:rsidRPr="00FE39D9" w:rsidRDefault="008F7443" w:rsidP="0029185C">
            <w:pPr>
              <w:spacing w:after="0"/>
              <w:jc w:val="center"/>
            </w:pPr>
            <w:r w:rsidRPr="00FE39D9">
              <w:t>-0.4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593EDD" w14:textId="77777777" w:rsidR="008F7443" w:rsidRPr="00FE39D9" w:rsidRDefault="008F7443" w:rsidP="0029185C">
            <w:pPr>
              <w:spacing w:after="0"/>
              <w:jc w:val="center"/>
            </w:pPr>
            <w:r w:rsidRPr="00FE39D9">
              <w:t>1.00</w:t>
            </w:r>
          </w:p>
        </w:tc>
      </w:tr>
      <w:tr w:rsidR="008F7443" w:rsidRPr="00FE39D9" w14:paraId="5A64BC1A" w14:textId="77777777" w:rsidTr="4F3EE431">
        <w:trPr>
          <w:trHeight w:val="278"/>
        </w:trPr>
        <w:tc>
          <w:tcPr>
            <w:tcW w:w="43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58DCF" w14:textId="1A13FB3E" w:rsidR="008F7443" w:rsidRPr="00FE39D9" w:rsidRDefault="008F7443" w:rsidP="4F3EE431">
            <w:pPr>
              <w:spacing w:after="0"/>
              <w:rPr>
                <w:i/>
                <w:iCs/>
              </w:rPr>
            </w:pPr>
            <w:r w:rsidRPr="4F3EE431">
              <w:rPr>
                <w:i/>
                <w:iCs/>
              </w:rPr>
              <w:t xml:space="preserve">H. orbus - H. </w:t>
            </w:r>
            <w:r w:rsidR="144683AB" w:rsidRPr="4F3EE431">
              <w:rPr>
                <w:i/>
                <w:iCs/>
              </w:rPr>
              <w:t>decor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3E19D6" w14:textId="77777777" w:rsidR="008F7443" w:rsidRPr="00FE39D9" w:rsidRDefault="008F7443" w:rsidP="0029185C">
            <w:pPr>
              <w:spacing w:after="0"/>
              <w:jc w:val="center"/>
            </w:pPr>
            <w:r w:rsidRPr="00FE39D9">
              <w:t>1.61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20634" w14:textId="77777777" w:rsidR="008F7443" w:rsidRPr="00FE39D9" w:rsidRDefault="008F7443" w:rsidP="0029185C">
            <w:pPr>
              <w:spacing w:after="0"/>
              <w:jc w:val="center"/>
            </w:pPr>
            <w:r w:rsidRPr="00FE39D9">
              <w:t>0.64</w:t>
            </w:r>
          </w:p>
        </w:tc>
      </w:tr>
    </w:tbl>
    <w:p w14:paraId="13FE58A4" w14:textId="4D1A3B67" w:rsidR="00290BF3" w:rsidRDefault="00290BF3" w:rsidP="02F71488">
      <w:pPr>
        <w:spacing w:after="0" w:line="240" w:lineRule="auto"/>
        <w:rPr>
          <w:b/>
          <w:bCs/>
        </w:rPr>
      </w:pPr>
    </w:p>
    <w:sectPr w:rsidR="00290BF3" w:rsidSect="00626BF0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3F8E4" w14:textId="77777777" w:rsidR="006A5DFF" w:rsidRDefault="006A5DFF" w:rsidP="00C306EB">
      <w:pPr>
        <w:spacing w:line="240" w:lineRule="auto"/>
      </w:pPr>
      <w:r>
        <w:separator/>
      </w:r>
    </w:p>
  </w:endnote>
  <w:endnote w:type="continuationSeparator" w:id="0">
    <w:p w14:paraId="478E1D38" w14:textId="77777777" w:rsidR="006A5DFF" w:rsidRDefault="006A5DFF" w:rsidP="00C306EB">
      <w:pPr>
        <w:spacing w:line="240" w:lineRule="auto"/>
      </w:pPr>
      <w:r>
        <w:continuationSeparator/>
      </w:r>
    </w:p>
  </w:endnote>
  <w:endnote w:type="continuationNotice" w:id="1">
    <w:p w14:paraId="568441AB" w14:textId="77777777" w:rsidR="006A5DFF" w:rsidRDefault="006A5D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2ADE75" w14:textId="77777777" w:rsidR="006A5DFF" w:rsidRDefault="006A5DFF" w:rsidP="00C306EB">
      <w:pPr>
        <w:spacing w:line="240" w:lineRule="auto"/>
      </w:pPr>
      <w:r>
        <w:separator/>
      </w:r>
    </w:p>
  </w:footnote>
  <w:footnote w:type="continuationSeparator" w:id="0">
    <w:p w14:paraId="7A04C33E" w14:textId="77777777" w:rsidR="006A5DFF" w:rsidRDefault="006A5DFF" w:rsidP="00C306EB">
      <w:pPr>
        <w:spacing w:line="240" w:lineRule="auto"/>
      </w:pPr>
      <w:r>
        <w:continuationSeparator/>
      </w:r>
    </w:p>
  </w:footnote>
  <w:footnote w:type="continuationNotice" w:id="1">
    <w:p w14:paraId="116D1D40" w14:textId="77777777" w:rsidR="006A5DFF" w:rsidRDefault="006A5DF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EC7F3C"/>
    <w:multiLevelType w:val="hybridMultilevel"/>
    <w:tmpl w:val="776E42A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13E45"/>
    <w:multiLevelType w:val="hybridMultilevel"/>
    <w:tmpl w:val="01849432"/>
    <w:lvl w:ilvl="0" w:tplc="C314591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476BF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EEC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26DE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AA0D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0DE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0256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B840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DEA0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C03202"/>
    <w:multiLevelType w:val="hybridMultilevel"/>
    <w:tmpl w:val="2634FD38"/>
    <w:lvl w:ilvl="0" w:tplc="AED6B87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577D55"/>
    <w:multiLevelType w:val="hybridMultilevel"/>
    <w:tmpl w:val="7048D7D4"/>
    <w:lvl w:ilvl="0" w:tplc="8DF097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EA7169"/>
    <w:multiLevelType w:val="hybridMultilevel"/>
    <w:tmpl w:val="DCFAE2C2"/>
    <w:lvl w:ilvl="0" w:tplc="DA42C598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8080781">
    <w:abstractNumId w:val="3"/>
  </w:num>
  <w:num w:numId="2" w16cid:durableId="1202673088">
    <w:abstractNumId w:val="0"/>
  </w:num>
  <w:num w:numId="3" w16cid:durableId="417137582">
    <w:abstractNumId w:val="4"/>
  </w:num>
  <w:num w:numId="4" w16cid:durableId="1315841428">
    <w:abstractNumId w:val="1"/>
  </w:num>
  <w:num w:numId="5" w16cid:durableId="13618591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BF"/>
    <w:rsid w:val="0000276E"/>
    <w:rsid w:val="000211EB"/>
    <w:rsid w:val="00031C78"/>
    <w:rsid w:val="0003242E"/>
    <w:rsid w:val="000442C0"/>
    <w:rsid w:val="00051D71"/>
    <w:rsid w:val="00057F23"/>
    <w:rsid w:val="000637D2"/>
    <w:rsid w:val="00063990"/>
    <w:rsid w:val="000646CB"/>
    <w:rsid w:val="000803DB"/>
    <w:rsid w:val="00083E8E"/>
    <w:rsid w:val="000A493D"/>
    <w:rsid w:val="000A648F"/>
    <w:rsid w:val="000B27C1"/>
    <w:rsid w:val="000B5626"/>
    <w:rsid w:val="000B5A4F"/>
    <w:rsid w:val="000C0012"/>
    <w:rsid w:val="000D19A9"/>
    <w:rsid w:val="000D7E29"/>
    <w:rsid w:val="000E17FA"/>
    <w:rsid w:val="000E1A51"/>
    <w:rsid w:val="000E5395"/>
    <w:rsid w:val="000F3C52"/>
    <w:rsid w:val="000F57FB"/>
    <w:rsid w:val="001115D2"/>
    <w:rsid w:val="001130FE"/>
    <w:rsid w:val="00115679"/>
    <w:rsid w:val="001212B4"/>
    <w:rsid w:val="001223C7"/>
    <w:rsid w:val="00127E6E"/>
    <w:rsid w:val="00134A2A"/>
    <w:rsid w:val="00145428"/>
    <w:rsid w:val="00146BBF"/>
    <w:rsid w:val="00191678"/>
    <w:rsid w:val="001A2358"/>
    <w:rsid w:val="001B12AB"/>
    <w:rsid w:val="001C0B26"/>
    <w:rsid w:val="001C2F14"/>
    <w:rsid w:val="001E01E8"/>
    <w:rsid w:val="001E0432"/>
    <w:rsid w:val="001E301B"/>
    <w:rsid w:val="002066E6"/>
    <w:rsid w:val="0020712C"/>
    <w:rsid w:val="0023361A"/>
    <w:rsid w:val="00234610"/>
    <w:rsid w:val="002456B2"/>
    <w:rsid w:val="002529FC"/>
    <w:rsid w:val="00255974"/>
    <w:rsid w:val="002603ED"/>
    <w:rsid w:val="002646A7"/>
    <w:rsid w:val="00283374"/>
    <w:rsid w:val="00286649"/>
    <w:rsid w:val="00290BF3"/>
    <w:rsid w:val="002941A4"/>
    <w:rsid w:val="002959B5"/>
    <w:rsid w:val="00296402"/>
    <w:rsid w:val="002B1276"/>
    <w:rsid w:val="002C2112"/>
    <w:rsid w:val="002D4C6B"/>
    <w:rsid w:val="002E47EA"/>
    <w:rsid w:val="002E64FC"/>
    <w:rsid w:val="002E6C39"/>
    <w:rsid w:val="00304CE5"/>
    <w:rsid w:val="00313D13"/>
    <w:rsid w:val="003141A1"/>
    <w:rsid w:val="003155DE"/>
    <w:rsid w:val="003202EA"/>
    <w:rsid w:val="00320928"/>
    <w:rsid w:val="00325AB5"/>
    <w:rsid w:val="00326D37"/>
    <w:rsid w:val="00343D72"/>
    <w:rsid w:val="00353EF5"/>
    <w:rsid w:val="00373198"/>
    <w:rsid w:val="00376A2D"/>
    <w:rsid w:val="00377CEE"/>
    <w:rsid w:val="0039146C"/>
    <w:rsid w:val="00397891"/>
    <w:rsid w:val="00397CE7"/>
    <w:rsid w:val="003A102B"/>
    <w:rsid w:val="003A2DC8"/>
    <w:rsid w:val="003A40AD"/>
    <w:rsid w:val="003B5536"/>
    <w:rsid w:val="003D065C"/>
    <w:rsid w:val="003D4572"/>
    <w:rsid w:val="003E5C6B"/>
    <w:rsid w:val="003E6BF2"/>
    <w:rsid w:val="003F24E8"/>
    <w:rsid w:val="00405D63"/>
    <w:rsid w:val="00412DD1"/>
    <w:rsid w:val="00425C34"/>
    <w:rsid w:val="004266FF"/>
    <w:rsid w:val="0043309E"/>
    <w:rsid w:val="00435C96"/>
    <w:rsid w:val="00440792"/>
    <w:rsid w:val="004409C4"/>
    <w:rsid w:val="004454AE"/>
    <w:rsid w:val="00450394"/>
    <w:rsid w:val="00452942"/>
    <w:rsid w:val="004569F8"/>
    <w:rsid w:val="004571E8"/>
    <w:rsid w:val="004650B0"/>
    <w:rsid w:val="004736EA"/>
    <w:rsid w:val="00475C4C"/>
    <w:rsid w:val="0048170F"/>
    <w:rsid w:val="004820BB"/>
    <w:rsid w:val="00485594"/>
    <w:rsid w:val="004A4850"/>
    <w:rsid w:val="004B28E0"/>
    <w:rsid w:val="004B2B71"/>
    <w:rsid w:val="004B39E6"/>
    <w:rsid w:val="004B4646"/>
    <w:rsid w:val="004B593F"/>
    <w:rsid w:val="004C6C12"/>
    <w:rsid w:val="004D2703"/>
    <w:rsid w:val="004D2828"/>
    <w:rsid w:val="004D3DE9"/>
    <w:rsid w:val="004F49C0"/>
    <w:rsid w:val="004F75E7"/>
    <w:rsid w:val="005059E5"/>
    <w:rsid w:val="005070AB"/>
    <w:rsid w:val="0052241A"/>
    <w:rsid w:val="00523D33"/>
    <w:rsid w:val="005247B8"/>
    <w:rsid w:val="00524A79"/>
    <w:rsid w:val="00527810"/>
    <w:rsid w:val="00535DB3"/>
    <w:rsid w:val="00550EBF"/>
    <w:rsid w:val="00552C70"/>
    <w:rsid w:val="0055345C"/>
    <w:rsid w:val="00560C6D"/>
    <w:rsid w:val="00563492"/>
    <w:rsid w:val="00567571"/>
    <w:rsid w:val="00572CCB"/>
    <w:rsid w:val="00576EEE"/>
    <w:rsid w:val="005835C0"/>
    <w:rsid w:val="005921D3"/>
    <w:rsid w:val="00595AE2"/>
    <w:rsid w:val="00595C9D"/>
    <w:rsid w:val="005A2B6A"/>
    <w:rsid w:val="005A31CF"/>
    <w:rsid w:val="005A46C5"/>
    <w:rsid w:val="005B2F04"/>
    <w:rsid w:val="005B36FA"/>
    <w:rsid w:val="005B44CC"/>
    <w:rsid w:val="005C64C5"/>
    <w:rsid w:val="005D0F60"/>
    <w:rsid w:val="005D20B5"/>
    <w:rsid w:val="005D4CFB"/>
    <w:rsid w:val="005D4F06"/>
    <w:rsid w:val="005D5FC8"/>
    <w:rsid w:val="005E31C7"/>
    <w:rsid w:val="005E391F"/>
    <w:rsid w:val="005E76A7"/>
    <w:rsid w:val="005F5112"/>
    <w:rsid w:val="006041ED"/>
    <w:rsid w:val="00604DDA"/>
    <w:rsid w:val="00605F1C"/>
    <w:rsid w:val="0060693F"/>
    <w:rsid w:val="00616158"/>
    <w:rsid w:val="00623FF4"/>
    <w:rsid w:val="006248E6"/>
    <w:rsid w:val="00626BF0"/>
    <w:rsid w:val="00630040"/>
    <w:rsid w:val="0063745F"/>
    <w:rsid w:val="00654252"/>
    <w:rsid w:val="00670F2A"/>
    <w:rsid w:val="006731A8"/>
    <w:rsid w:val="006903C8"/>
    <w:rsid w:val="0069688C"/>
    <w:rsid w:val="00697692"/>
    <w:rsid w:val="006A3638"/>
    <w:rsid w:val="006A521C"/>
    <w:rsid w:val="006A5C38"/>
    <w:rsid w:val="006A5DFF"/>
    <w:rsid w:val="006B51A8"/>
    <w:rsid w:val="006C3C9D"/>
    <w:rsid w:val="006C51A4"/>
    <w:rsid w:val="006C71F6"/>
    <w:rsid w:val="006D1173"/>
    <w:rsid w:val="006E0534"/>
    <w:rsid w:val="006E423B"/>
    <w:rsid w:val="006F101D"/>
    <w:rsid w:val="00703241"/>
    <w:rsid w:val="00707B3C"/>
    <w:rsid w:val="00710979"/>
    <w:rsid w:val="007142B7"/>
    <w:rsid w:val="00720140"/>
    <w:rsid w:val="00722215"/>
    <w:rsid w:val="00725B47"/>
    <w:rsid w:val="007261E7"/>
    <w:rsid w:val="00732847"/>
    <w:rsid w:val="007417E3"/>
    <w:rsid w:val="0074559D"/>
    <w:rsid w:val="00752190"/>
    <w:rsid w:val="00756471"/>
    <w:rsid w:val="0075744F"/>
    <w:rsid w:val="00761D23"/>
    <w:rsid w:val="007800C1"/>
    <w:rsid w:val="00784BC3"/>
    <w:rsid w:val="0079067D"/>
    <w:rsid w:val="0079385B"/>
    <w:rsid w:val="00794330"/>
    <w:rsid w:val="007A50F9"/>
    <w:rsid w:val="007A6106"/>
    <w:rsid w:val="007C53B8"/>
    <w:rsid w:val="007F2F9D"/>
    <w:rsid w:val="007F4380"/>
    <w:rsid w:val="00803776"/>
    <w:rsid w:val="0081209C"/>
    <w:rsid w:val="0081267A"/>
    <w:rsid w:val="0081426E"/>
    <w:rsid w:val="008201FF"/>
    <w:rsid w:val="008220D6"/>
    <w:rsid w:val="00824ABF"/>
    <w:rsid w:val="008274FC"/>
    <w:rsid w:val="0083029B"/>
    <w:rsid w:val="0083151C"/>
    <w:rsid w:val="00837BD6"/>
    <w:rsid w:val="00841526"/>
    <w:rsid w:val="0084764F"/>
    <w:rsid w:val="00852B83"/>
    <w:rsid w:val="008555C1"/>
    <w:rsid w:val="008632A2"/>
    <w:rsid w:val="00867909"/>
    <w:rsid w:val="00873913"/>
    <w:rsid w:val="008816D2"/>
    <w:rsid w:val="0088643A"/>
    <w:rsid w:val="008A0904"/>
    <w:rsid w:val="008C3D77"/>
    <w:rsid w:val="008C5495"/>
    <w:rsid w:val="008C6755"/>
    <w:rsid w:val="008D5BDF"/>
    <w:rsid w:val="008E010C"/>
    <w:rsid w:val="008E4FDE"/>
    <w:rsid w:val="008F4A2B"/>
    <w:rsid w:val="008F7443"/>
    <w:rsid w:val="00900DBE"/>
    <w:rsid w:val="00910C68"/>
    <w:rsid w:val="00920E9B"/>
    <w:rsid w:val="00924AD2"/>
    <w:rsid w:val="00927003"/>
    <w:rsid w:val="009420E6"/>
    <w:rsid w:val="009478C0"/>
    <w:rsid w:val="00953B0F"/>
    <w:rsid w:val="00967379"/>
    <w:rsid w:val="009700FA"/>
    <w:rsid w:val="009731D4"/>
    <w:rsid w:val="00986E2B"/>
    <w:rsid w:val="00987036"/>
    <w:rsid w:val="009B3607"/>
    <w:rsid w:val="009E2508"/>
    <w:rsid w:val="009E34E8"/>
    <w:rsid w:val="009E3A0F"/>
    <w:rsid w:val="009F0CD4"/>
    <w:rsid w:val="00A04B84"/>
    <w:rsid w:val="00A14BD1"/>
    <w:rsid w:val="00A1684A"/>
    <w:rsid w:val="00A20F64"/>
    <w:rsid w:val="00A4030D"/>
    <w:rsid w:val="00A40597"/>
    <w:rsid w:val="00A52599"/>
    <w:rsid w:val="00A536D1"/>
    <w:rsid w:val="00A64A56"/>
    <w:rsid w:val="00A764DE"/>
    <w:rsid w:val="00A76705"/>
    <w:rsid w:val="00AA4102"/>
    <w:rsid w:val="00AB73DA"/>
    <w:rsid w:val="00AB773E"/>
    <w:rsid w:val="00AE05B1"/>
    <w:rsid w:val="00AE422E"/>
    <w:rsid w:val="00AE520A"/>
    <w:rsid w:val="00AE5242"/>
    <w:rsid w:val="00B13A3C"/>
    <w:rsid w:val="00B13C05"/>
    <w:rsid w:val="00B140C4"/>
    <w:rsid w:val="00B20A42"/>
    <w:rsid w:val="00B304C1"/>
    <w:rsid w:val="00B30D28"/>
    <w:rsid w:val="00B37A14"/>
    <w:rsid w:val="00B40E7A"/>
    <w:rsid w:val="00B5137B"/>
    <w:rsid w:val="00B51C1B"/>
    <w:rsid w:val="00B63BE6"/>
    <w:rsid w:val="00B71AA3"/>
    <w:rsid w:val="00B73566"/>
    <w:rsid w:val="00B801F2"/>
    <w:rsid w:val="00B80875"/>
    <w:rsid w:val="00B82390"/>
    <w:rsid w:val="00BA4AE3"/>
    <w:rsid w:val="00BA6576"/>
    <w:rsid w:val="00BA6A9F"/>
    <w:rsid w:val="00BB15C3"/>
    <w:rsid w:val="00BB42A9"/>
    <w:rsid w:val="00BD7BFA"/>
    <w:rsid w:val="00BD7E5E"/>
    <w:rsid w:val="00BE0C44"/>
    <w:rsid w:val="00BE74F8"/>
    <w:rsid w:val="00C048FD"/>
    <w:rsid w:val="00C14D2E"/>
    <w:rsid w:val="00C15606"/>
    <w:rsid w:val="00C15B9B"/>
    <w:rsid w:val="00C22178"/>
    <w:rsid w:val="00C306EB"/>
    <w:rsid w:val="00C31D58"/>
    <w:rsid w:val="00C50CA9"/>
    <w:rsid w:val="00C51831"/>
    <w:rsid w:val="00C52D42"/>
    <w:rsid w:val="00C54A07"/>
    <w:rsid w:val="00C63A1D"/>
    <w:rsid w:val="00C66D45"/>
    <w:rsid w:val="00C71A65"/>
    <w:rsid w:val="00C85BAB"/>
    <w:rsid w:val="00C9565B"/>
    <w:rsid w:val="00CB056D"/>
    <w:rsid w:val="00CC1D21"/>
    <w:rsid w:val="00CD3CB3"/>
    <w:rsid w:val="00CE1BBC"/>
    <w:rsid w:val="00CF507E"/>
    <w:rsid w:val="00CF5D05"/>
    <w:rsid w:val="00D0133A"/>
    <w:rsid w:val="00D035E3"/>
    <w:rsid w:val="00D05D99"/>
    <w:rsid w:val="00D10150"/>
    <w:rsid w:val="00D149C5"/>
    <w:rsid w:val="00D3149F"/>
    <w:rsid w:val="00D3576D"/>
    <w:rsid w:val="00D36C09"/>
    <w:rsid w:val="00D40BCC"/>
    <w:rsid w:val="00D4312F"/>
    <w:rsid w:val="00D43A5A"/>
    <w:rsid w:val="00D50536"/>
    <w:rsid w:val="00D54FB8"/>
    <w:rsid w:val="00D71A67"/>
    <w:rsid w:val="00D844C9"/>
    <w:rsid w:val="00D87A6E"/>
    <w:rsid w:val="00D93EEF"/>
    <w:rsid w:val="00D960BC"/>
    <w:rsid w:val="00D972BF"/>
    <w:rsid w:val="00DB2184"/>
    <w:rsid w:val="00DB5B88"/>
    <w:rsid w:val="00DB6018"/>
    <w:rsid w:val="00DC3B7C"/>
    <w:rsid w:val="00DC57B9"/>
    <w:rsid w:val="00DE446B"/>
    <w:rsid w:val="00DF46DD"/>
    <w:rsid w:val="00E02C77"/>
    <w:rsid w:val="00E03E85"/>
    <w:rsid w:val="00E1201F"/>
    <w:rsid w:val="00E14221"/>
    <w:rsid w:val="00E33A0D"/>
    <w:rsid w:val="00E46259"/>
    <w:rsid w:val="00E51053"/>
    <w:rsid w:val="00E65C76"/>
    <w:rsid w:val="00E71B61"/>
    <w:rsid w:val="00E7253D"/>
    <w:rsid w:val="00E82F78"/>
    <w:rsid w:val="00E83EF6"/>
    <w:rsid w:val="00E84C9C"/>
    <w:rsid w:val="00E90C83"/>
    <w:rsid w:val="00EB14F2"/>
    <w:rsid w:val="00EB7D7A"/>
    <w:rsid w:val="00EC2295"/>
    <w:rsid w:val="00EC366F"/>
    <w:rsid w:val="00EC4A4E"/>
    <w:rsid w:val="00EC4FE3"/>
    <w:rsid w:val="00EC578D"/>
    <w:rsid w:val="00EE45A3"/>
    <w:rsid w:val="00EF3750"/>
    <w:rsid w:val="00EF3968"/>
    <w:rsid w:val="00F07401"/>
    <w:rsid w:val="00F102BF"/>
    <w:rsid w:val="00F11549"/>
    <w:rsid w:val="00F15DCE"/>
    <w:rsid w:val="00F1678E"/>
    <w:rsid w:val="00F2041B"/>
    <w:rsid w:val="00F20BDD"/>
    <w:rsid w:val="00F2733B"/>
    <w:rsid w:val="00F33C62"/>
    <w:rsid w:val="00F35DFB"/>
    <w:rsid w:val="00F4103D"/>
    <w:rsid w:val="00F4492E"/>
    <w:rsid w:val="00F47EA1"/>
    <w:rsid w:val="00F54C5E"/>
    <w:rsid w:val="00F5666C"/>
    <w:rsid w:val="00F62F29"/>
    <w:rsid w:val="00F716E9"/>
    <w:rsid w:val="00F73472"/>
    <w:rsid w:val="00F861E4"/>
    <w:rsid w:val="00F91C62"/>
    <w:rsid w:val="00F95C20"/>
    <w:rsid w:val="00F9608C"/>
    <w:rsid w:val="00FA3D09"/>
    <w:rsid w:val="00FB3568"/>
    <w:rsid w:val="00FC3D7A"/>
    <w:rsid w:val="00FD2D2E"/>
    <w:rsid w:val="00FD465B"/>
    <w:rsid w:val="00FE3670"/>
    <w:rsid w:val="00FE6EF0"/>
    <w:rsid w:val="00FF3251"/>
    <w:rsid w:val="0180C7B2"/>
    <w:rsid w:val="01844C10"/>
    <w:rsid w:val="01FEFE7B"/>
    <w:rsid w:val="022AB743"/>
    <w:rsid w:val="02EFA29D"/>
    <w:rsid w:val="02F71488"/>
    <w:rsid w:val="03936F48"/>
    <w:rsid w:val="043E21CC"/>
    <w:rsid w:val="06AF29FF"/>
    <w:rsid w:val="078BFDA9"/>
    <w:rsid w:val="07B29715"/>
    <w:rsid w:val="083135D4"/>
    <w:rsid w:val="083789E2"/>
    <w:rsid w:val="085E923C"/>
    <w:rsid w:val="0984B061"/>
    <w:rsid w:val="0C06118A"/>
    <w:rsid w:val="0C2955CF"/>
    <w:rsid w:val="0D71C03A"/>
    <w:rsid w:val="0F60F691"/>
    <w:rsid w:val="1166D881"/>
    <w:rsid w:val="117460F5"/>
    <w:rsid w:val="12778229"/>
    <w:rsid w:val="144683AB"/>
    <w:rsid w:val="145EFB1B"/>
    <w:rsid w:val="14DF8813"/>
    <w:rsid w:val="1583EC13"/>
    <w:rsid w:val="16212EE4"/>
    <w:rsid w:val="168AEB8C"/>
    <w:rsid w:val="177BD17F"/>
    <w:rsid w:val="17AA0EF9"/>
    <w:rsid w:val="18153690"/>
    <w:rsid w:val="18DBC7B3"/>
    <w:rsid w:val="1974A194"/>
    <w:rsid w:val="19D88D31"/>
    <w:rsid w:val="1CAB6BB8"/>
    <w:rsid w:val="1D2A52E7"/>
    <w:rsid w:val="1D3920C9"/>
    <w:rsid w:val="1FAF5DC8"/>
    <w:rsid w:val="2079937D"/>
    <w:rsid w:val="2130D69B"/>
    <w:rsid w:val="21493B19"/>
    <w:rsid w:val="216EDEF9"/>
    <w:rsid w:val="2324D443"/>
    <w:rsid w:val="2381A41A"/>
    <w:rsid w:val="245CA96F"/>
    <w:rsid w:val="24CBE975"/>
    <w:rsid w:val="25396A18"/>
    <w:rsid w:val="257DCAEA"/>
    <w:rsid w:val="27999E28"/>
    <w:rsid w:val="27E1F844"/>
    <w:rsid w:val="281F5E3F"/>
    <w:rsid w:val="287B2125"/>
    <w:rsid w:val="2A4B0ED3"/>
    <w:rsid w:val="2BC49E80"/>
    <w:rsid w:val="2BD32A55"/>
    <w:rsid w:val="2C44AD22"/>
    <w:rsid w:val="2E7E8D68"/>
    <w:rsid w:val="3088B0D0"/>
    <w:rsid w:val="30A3E468"/>
    <w:rsid w:val="30B8DDAE"/>
    <w:rsid w:val="30D53AA0"/>
    <w:rsid w:val="3309632A"/>
    <w:rsid w:val="332D7707"/>
    <w:rsid w:val="33DD8000"/>
    <w:rsid w:val="34933C70"/>
    <w:rsid w:val="34CFF062"/>
    <w:rsid w:val="35B3EEE0"/>
    <w:rsid w:val="36515BB7"/>
    <w:rsid w:val="369EF9DB"/>
    <w:rsid w:val="3A54FD0E"/>
    <w:rsid w:val="3AB254A4"/>
    <w:rsid w:val="3B03184A"/>
    <w:rsid w:val="3D721500"/>
    <w:rsid w:val="3E54B271"/>
    <w:rsid w:val="40CAB472"/>
    <w:rsid w:val="416E71AD"/>
    <w:rsid w:val="41BBD47B"/>
    <w:rsid w:val="44223744"/>
    <w:rsid w:val="4570912C"/>
    <w:rsid w:val="4617C723"/>
    <w:rsid w:val="466546C4"/>
    <w:rsid w:val="4678F8A9"/>
    <w:rsid w:val="46DC4D5B"/>
    <w:rsid w:val="47B61E1B"/>
    <w:rsid w:val="48202B58"/>
    <w:rsid w:val="4914B815"/>
    <w:rsid w:val="499292D8"/>
    <w:rsid w:val="4BCC08B3"/>
    <w:rsid w:val="4C6E1A6A"/>
    <w:rsid w:val="4CABBB4B"/>
    <w:rsid w:val="4CFDC9C4"/>
    <w:rsid w:val="4D7BC137"/>
    <w:rsid w:val="4DA0C462"/>
    <w:rsid w:val="4DB24E07"/>
    <w:rsid w:val="4E4B0634"/>
    <w:rsid w:val="4E9E746D"/>
    <w:rsid w:val="4F2AF7F4"/>
    <w:rsid w:val="4F3EE431"/>
    <w:rsid w:val="4FDDD49E"/>
    <w:rsid w:val="5075C7C3"/>
    <w:rsid w:val="5291C8BF"/>
    <w:rsid w:val="529DC046"/>
    <w:rsid w:val="544948B0"/>
    <w:rsid w:val="5720856C"/>
    <w:rsid w:val="575834A9"/>
    <w:rsid w:val="59166ADF"/>
    <w:rsid w:val="595DDE24"/>
    <w:rsid w:val="5BDC30C6"/>
    <w:rsid w:val="5C43450C"/>
    <w:rsid w:val="5CAB6B3A"/>
    <w:rsid w:val="5F3AA15A"/>
    <w:rsid w:val="61F8BE54"/>
    <w:rsid w:val="621D9442"/>
    <w:rsid w:val="650BFDBF"/>
    <w:rsid w:val="6526ECF9"/>
    <w:rsid w:val="65CFDBB7"/>
    <w:rsid w:val="6634FCDD"/>
    <w:rsid w:val="6927DE57"/>
    <w:rsid w:val="6ACD0B2C"/>
    <w:rsid w:val="6B588CA1"/>
    <w:rsid w:val="6B920A35"/>
    <w:rsid w:val="6CED5428"/>
    <w:rsid w:val="6D0EE722"/>
    <w:rsid w:val="6D1FB94E"/>
    <w:rsid w:val="6E4A0BFE"/>
    <w:rsid w:val="6FD5427E"/>
    <w:rsid w:val="716A4062"/>
    <w:rsid w:val="71716147"/>
    <w:rsid w:val="7191B528"/>
    <w:rsid w:val="71F6708B"/>
    <w:rsid w:val="72F9E27D"/>
    <w:rsid w:val="737D007A"/>
    <w:rsid w:val="737E7CE1"/>
    <w:rsid w:val="74BEBAE8"/>
    <w:rsid w:val="7559478B"/>
    <w:rsid w:val="762CAF6E"/>
    <w:rsid w:val="77A722A2"/>
    <w:rsid w:val="77DBDC5B"/>
    <w:rsid w:val="7800F6AC"/>
    <w:rsid w:val="79065DB3"/>
    <w:rsid w:val="7BB01B85"/>
    <w:rsid w:val="7D8118EB"/>
    <w:rsid w:val="7E71AF26"/>
    <w:rsid w:val="7ECE1672"/>
    <w:rsid w:val="7EE7B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7BE8F"/>
  <w15:chartTrackingRefBased/>
  <w15:docId w15:val="{CFF7EC41-13D9-F544-97C4-62BEFFF46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0B0"/>
    <w:pPr>
      <w:tabs>
        <w:tab w:val="left" w:pos="360"/>
      </w:tabs>
      <w:spacing w:after="16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3DA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88C"/>
    <w:pPr>
      <w:keepNext/>
      <w:keepLines/>
      <w:spacing w:before="240" w:after="240"/>
      <w:outlineLvl w:val="1"/>
    </w:pPr>
    <w:rPr>
      <w:rFonts w:eastAsiaTheme="majorEastAsia" w:cstheme="majorBidi"/>
      <w:i/>
      <w:color w:val="0070C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3DA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688C"/>
    <w:rPr>
      <w:rFonts w:ascii="Arial" w:eastAsiaTheme="majorEastAsia" w:hAnsi="Arial" w:cstheme="majorBidi"/>
      <w:i/>
      <w:color w:val="0070C0"/>
      <w:szCs w:val="26"/>
    </w:rPr>
  </w:style>
  <w:style w:type="character" w:styleId="Hyperlink">
    <w:name w:val="Hyperlink"/>
    <w:basedOn w:val="DefaultParagraphFont"/>
    <w:uiPriority w:val="99"/>
    <w:unhideWhenUsed/>
    <w:rsid w:val="003141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41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87036"/>
    <w:pPr>
      <w:ind w:left="720"/>
      <w:contextualSpacing/>
    </w:pPr>
  </w:style>
  <w:style w:type="paragraph" w:styleId="Revision">
    <w:name w:val="Revision"/>
    <w:hidden/>
    <w:uiPriority w:val="99"/>
    <w:semiHidden/>
    <w:rsid w:val="00761D23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61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D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D2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D2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D2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D2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06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6E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C306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6EB"/>
    <w:rPr>
      <w:rFonts w:ascii="Arial" w:hAnsi="Arial"/>
    </w:rPr>
  </w:style>
  <w:style w:type="paragraph" w:styleId="Bibliography">
    <w:name w:val="Bibliography"/>
    <w:basedOn w:val="Normal"/>
    <w:next w:val="Normal"/>
    <w:uiPriority w:val="37"/>
    <w:unhideWhenUsed/>
    <w:rsid w:val="003D065C"/>
    <w:pPr>
      <w:tabs>
        <w:tab w:val="clear" w:pos="360"/>
      </w:tabs>
      <w:spacing w:after="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803776"/>
  </w:style>
  <w:style w:type="paragraph" w:styleId="NoSpacing">
    <w:name w:val="No Spacing"/>
    <w:uiPriority w:val="1"/>
    <w:qFormat/>
    <w:rsid w:val="00630040"/>
    <w:pPr>
      <w:tabs>
        <w:tab w:val="left" w:pos="360"/>
      </w:tabs>
      <w:spacing w:line="480" w:lineRule="auto"/>
    </w:pPr>
    <w:rPr>
      <w:rFonts w:ascii="Arial" w:hAnsi="Arial"/>
    </w:r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54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6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E0D22C-E110-4D36-AF98-601088919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49</Words>
  <Characters>853</Characters>
  <Application>Microsoft Office Word</Application>
  <DocSecurity>0</DocSecurity>
  <Lines>7</Lines>
  <Paragraphs>1</Paragraphs>
  <ScaleCrop>false</ScaleCrop>
  <Company>University of Cincinnati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YS_PhD_Ch1_Behav_Ecol</dc:title>
  <dc:subject/>
  <dc:creator>Jenny Yi-Ting Sung</dc:creator>
  <cp:keywords/>
  <dc:description/>
  <cp:lastModifiedBy>Sung, Jenny Yi-Ting (sungyg)</cp:lastModifiedBy>
  <cp:revision>381</cp:revision>
  <dcterms:created xsi:type="dcterms:W3CDTF">2021-04-08T04:16:00Z</dcterms:created>
  <dcterms:modified xsi:type="dcterms:W3CDTF">2024-12-1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QWnCYxcK"/&gt;&lt;style id="http://www.zotero.org/styles/journal-of-animal-ecology" hasBibliography="1" bibliographyStyleHasBeenSet="1"/&gt;&lt;prefs&gt;&lt;pref name="fieldType" value="Field"/&gt;&lt;/prefs&gt;&lt;/data&gt;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007cd205-0465-3311-8b86-f43b33577f7b</vt:lpwstr>
  </property>
</Properties>
</file>